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938"/>
        <w:tblW w:w="10598" w:type="dxa"/>
        <w:tblLayout w:type="fixed"/>
        <w:tblLook w:val="04A0" w:firstRow="1" w:lastRow="0" w:firstColumn="1" w:lastColumn="0" w:noHBand="0" w:noVBand="1"/>
      </w:tblPr>
      <w:tblGrid>
        <w:gridCol w:w="1384"/>
        <w:gridCol w:w="2552"/>
        <w:gridCol w:w="6662"/>
      </w:tblGrid>
      <w:tr w:rsidR="00FB499C" w:rsidRPr="00A202CA" w:rsidTr="00FB499C">
        <w:trPr>
          <w:trHeight w:val="405"/>
        </w:trPr>
        <w:tc>
          <w:tcPr>
            <w:tcW w:w="10598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B499C" w:rsidRPr="00A202CA" w:rsidRDefault="00FB499C" w:rsidP="00A202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upplemental Table </w:t>
            </w:r>
            <w:r w:rsidR="004366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42D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is</w:t>
            </w:r>
            <w:r w:rsidR="00A42D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 of primers used in this study</w:t>
            </w:r>
          </w:p>
        </w:tc>
      </w:tr>
      <w:tr w:rsidR="00FB499C" w:rsidRPr="00A202CA" w:rsidTr="00FB499C">
        <w:trPr>
          <w:trHeight w:val="429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99C" w:rsidRPr="00A202CA" w:rsidRDefault="00CA7EE7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rposes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sequence</w:t>
            </w:r>
            <w:r w:rsidR="00A42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’-3’)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499C" w:rsidRPr="00A202CA" w:rsidRDefault="00FB499C" w:rsidP="00A42D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loning 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499C" w:rsidRPr="00A42DE9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42DE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gRNA-Kpn1-Spe1-F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GGGGTACCCCGGACTAGTAATCTTTGAGAGGGAATA-3'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499C" w:rsidRPr="00A42DE9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42DE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gRNA-Xba1-Sal1-R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GCTCTAGAGCGTCGACCGAAGGGACAAAAAAAGCAC-3'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499C" w:rsidRPr="00A42DE9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42DE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6-sgRNA-fusion-F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ATAGTCAGCAACAAGGTTCGGGTCTTCGAGAAGACCT-3'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499C" w:rsidRPr="00A42DE9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42DE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6-sgRNA-fusion-R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AGGTCTTCTCGAAGACCCGAACCTTGTTGCTGACTATT-3'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499C" w:rsidRPr="00A42DE9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42DE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bs1-mut-F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ACTAGAGCAACATAATCTGTCTCTTCCTGAAGCTTCATTG-3'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499C" w:rsidRPr="00A42DE9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42DE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bs1-mut-R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CAATGAAGCTTCAGGAAGAGACAGATTATGTTGCTCTAGT-3'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499C" w:rsidRPr="00A42DE9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42DE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ho1-sGFP-F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ACCTCGAGGATCCCATGGTGAGCAAG-3'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499C" w:rsidRPr="00A42DE9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42DE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ho1-sGFP-R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TATGGAGAAACTCGAGCC-3'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499C" w:rsidRPr="00A42DE9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42DE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jLb2-pro-1363-KpnI-F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</w:t>
            </w:r>
            <w:r w:rsidRPr="00A202CA">
              <w:rPr>
                <w:rFonts w:ascii="Times New Roman" w:hAnsi="Times New Roman" w:cs="Times New Roman"/>
              </w:rPr>
              <w:t xml:space="preserve"> </w:t>
            </w: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GTTGGTACCCAATAATTATTGTCG-3'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499C" w:rsidRPr="00A42DE9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42DE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jLb2-pro-24-Xho1-R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CCGCTCGAGTTTTCTTTTTTGTTTCCTTTTTG-3'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99C" w:rsidRPr="00A202CA" w:rsidRDefault="00CA7EE7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gRNA</w:t>
            </w:r>
            <w:bookmarkStart w:id="0" w:name="_GoBack"/>
            <w:bookmarkEnd w:id="0"/>
          </w:p>
        </w:tc>
        <w:tc>
          <w:tcPr>
            <w:tcW w:w="25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YF-FP-sgRNA-F </w:t>
            </w:r>
          </w:p>
        </w:tc>
        <w:tc>
          <w:tcPr>
            <w:tcW w:w="6662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GATTGTGAACTTCAAGATCCGCCA-3'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F-FP-sgRNA-R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AAACTGGCGGATCTTGAAGTTCAC-3'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MRK-sgRNA-F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GTTCGCAATCCACGGTCGCACCTGC-3'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MRK-sgRNA-R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AAACGCAGGTGCGACCGTGGATTGC-3'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-sgRNA1-F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GTTCGAGACATGTTCTCCTTTCTAA-3'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-sgRNA1-R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AAACTTAGAAAGGAGAACATGTCTC-3'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-sgRNA2-F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GTTCGACTCCAAGCCCATGCTGAAA-3'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-sgRNA2-R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AAACTTTCAGCATGGGCTTGGAGTC-3'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R-RE and sequencing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MRK-F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'-CTGTTCCTCTGTCTTCCAA-3' 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MRK-R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ATGGGAGCAGAATACAAGG-3'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1-F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TCTTGGACCTTTCTCTCCCTAATC-3'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2-F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GATTTCTTAACACGTACGTATTCTTG-3'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3-F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GATCTGTAGAACTCAGGACTC-3'</w:t>
            </w:r>
          </w:p>
        </w:tc>
      </w:tr>
      <w:tr w:rsidR="00FB499C" w:rsidRPr="00A202CA" w:rsidTr="00FB499C">
        <w:trPr>
          <w:trHeight w:val="312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-R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99C" w:rsidRPr="00A202CA" w:rsidRDefault="00FB499C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GCATCTGCAAGTGTCACTTCTC-3'</w:t>
            </w:r>
          </w:p>
        </w:tc>
      </w:tr>
      <w:tr w:rsidR="00AE7FDA" w:rsidRPr="00A202CA" w:rsidTr="00FB499C">
        <w:trPr>
          <w:trHeight w:val="312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E7FDA" w:rsidRPr="00A202CA" w:rsidRDefault="00AE7FDA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-PC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qRT-PC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7FDA" w:rsidRPr="00A202CA" w:rsidRDefault="00AE7FDA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I-F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FDA" w:rsidRPr="00A202CA" w:rsidRDefault="00AE7FDA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TTCACCTTGTGCTCCGTCTTC-3'</w:t>
            </w:r>
          </w:p>
        </w:tc>
      </w:tr>
      <w:tr w:rsidR="00AE7FDA" w:rsidRPr="00A202CA" w:rsidTr="00FB499C">
        <w:trPr>
          <w:trHeight w:val="312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E7FDA" w:rsidRPr="00A202CA" w:rsidRDefault="00AE7FDA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7FDA" w:rsidRPr="00A202CA" w:rsidRDefault="00AE7FDA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I-F</w:t>
            </w:r>
          </w:p>
        </w:tc>
        <w:tc>
          <w:tcPr>
            <w:tcW w:w="6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FDA" w:rsidRPr="00A202CA" w:rsidRDefault="00AE7FDA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AACAACAGCACACACAGACAATC-3'</w:t>
            </w:r>
          </w:p>
        </w:tc>
      </w:tr>
      <w:tr w:rsidR="00AE7FDA" w:rsidRPr="00A202CA" w:rsidTr="00FB499C">
        <w:trPr>
          <w:trHeight w:val="312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E7FDA" w:rsidRPr="00A202CA" w:rsidRDefault="00AE7FDA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7FDA" w:rsidRPr="00A202CA" w:rsidRDefault="00AE7FDA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MRK-RT-F</w:t>
            </w:r>
          </w:p>
        </w:tc>
        <w:tc>
          <w:tcPr>
            <w:tcW w:w="6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FDA" w:rsidRPr="00A202CA" w:rsidRDefault="00AE7FDA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TGCAGTGAGATCATCCAGGCTC-3'</w:t>
            </w:r>
          </w:p>
        </w:tc>
      </w:tr>
      <w:tr w:rsidR="00AE7FDA" w:rsidRPr="00A202CA" w:rsidTr="00FB499C">
        <w:trPr>
          <w:trHeight w:val="312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E7FDA" w:rsidRPr="00A202CA" w:rsidRDefault="00AE7FDA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7FDA" w:rsidRPr="00A202CA" w:rsidRDefault="00AE7FDA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MRK-RT-R</w:t>
            </w:r>
          </w:p>
        </w:tc>
        <w:tc>
          <w:tcPr>
            <w:tcW w:w="6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FDA" w:rsidRPr="00A202CA" w:rsidRDefault="00AE7FDA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TCTAAGTTGGTCATCTCAGCAATGCTGG-3'</w:t>
            </w:r>
          </w:p>
        </w:tc>
      </w:tr>
      <w:tr w:rsidR="00AE7FDA" w:rsidRPr="00A202CA" w:rsidTr="00FB499C">
        <w:trPr>
          <w:trHeight w:val="312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E7FDA" w:rsidRPr="00A202CA" w:rsidRDefault="00AE7FDA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7FDA" w:rsidRPr="00A202CA" w:rsidRDefault="00AE7FDA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MRK-qRT-F</w:t>
            </w:r>
          </w:p>
        </w:tc>
        <w:tc>
          <w:tcPr>
            <w:tcW w:w="6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FDA" w:rsidRPr="00A202CA" w:rsidRDefault="00AE7FDA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TGAATGGAATTCTTTTGATTCG-3'</w:t>
            </w:r>
          </w:p>
        </w:tc>
      </w:tr>
      <w:tr w:rsidR="00AE7FDA" w:rsidRPr="00A202CA" w:rsidTr="00FB499C">
        <w:trPr>
          <w:trHeight w:val="312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E7FDA" w:rsidRPr="00A202CA" w:rsidRDefault="00AE7FDA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7FDA" w:rsidRPr="00A202CA" w:rsidRDefault="00AE7FDA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MRK-qRT-R</w:t>
            </w:r>
          </w:p>
        </w:tc>
        <w:tc>
          <w:tcPr>
            <w:tcW w:w="6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FDA" w:rsidRPr="00A202CA" w:rsidRDefault="00AE7FDA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TCACTTGCACTTGACCCAGA-3'</w:t>
            </w:r>
          </w:p>
        </w:tc>
      </w:tr>
      <w:tr w:rsidR="00AE7FDA" w:rsidRPr="00A202CA" w:rsidTr="00FB499C">
        <w:trPr>
          <w:trHeight w:val="64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FDA" w:rsidRPr="00A202CA" w:rsidRDefault="00AE7FDA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7FDA" w:rsidRPr="00A202CA" w:rsidRDefault="00AE7FDA" w:rsidP="00FB49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RT-sgRNA-R</w:t>
            </w:r>
          </w:p>
        </w:tc>
        <w:tc>
          <w:tcPr>
            <w:tcW w:w="6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FDA" w:rsidRPr="00A202CA" w:rsidRDefault="00AE7FDA" w:rsidP="00FB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2CA">
              <w:rPr>
                <w:rFonts w:ascii="Times New Roman" w:eastAsia="宋体" w:hAnsi="Times New Roman" w:cs="Times New Roman"/>
                <w:kern w:val="0"/>
                <w:szCs w:val="21"/>
              </w:rPr>
              <w:t>5'-CGAAGGGACAAAAAAAGCAC-3'</w:t>
            </w:r>
          </w:p>
        </w:tc>
      </w:tr>
    </w:tbl>
    <w:p w:rsidR="00AD2FF2" w:rsidRPr="00A202CA" w:rsidRDefault="00AD2FF2" w:rsidP="00633011">
      <w:pPr>
        <w:rPr>
          <w:rFonts w:ascii="Times New Roman" w:hAnsi="Times New Roman" w:cs="Times New Roman"/>
        </w:rPr>
      </w:pPr>
    </w:p>
    <w:sectPr w:rsidR="00AD2FF2" w:rsidRPr="00A202CA" w:rsidSect="00C679C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43FF" w:rsidRDefault="009843FF" w:rsidP="005A2681">
      <w:r>
        <w:separator/>
      </w:r>
    </w:p>
  </w:endnote>
  <w:endnote w:type="continuationSeparator" w:id="0">
    <w:p w:rsidR="009843FF" w:rsidRDefault="009843FF" w:rsidP="005A2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43FF" w:rsidRDefault="009843FF" w:rsidP="005A2681">
      <w:r>
        <w:separator/>
      </w:r>
    </w:p>
  </w:footnote>
  <w:footnote w:type="continuationSeparator" w:id="0">
    <w:p w:rsidR="009843FF" w:rsidRDefault="009843FF" w:rsidP="005A26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BA6005"/>
    <w:multiLevelType w:val="hybridMultilevel"/>
    <w:tmpl w:val="F1DE73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3A2"/>
    <w:rsid w:val="00040918"/>
    <w:rsid w:val="000523A2"/>
    <w:rsid w:val="00060753"/>
    <w:rsid w:val="00103762"/>
    <w:rsid w:val="00141238"/>
    <w:rsid w:val="0016540D"/>
    <w:rsid w:val="001818CA"/>
    <w:rsid w:val="002B2D3C"/>
    <w:rsid w:val="002D05BE"/>
    <w:rsid w:val="00392753"/>
    <w:rsid w:val="00422F2B"/>
    <w:rsid w:val="00436694"/>
    <w:rsid w:val="0047540A"/>
    <w:rsid w:val="00487FD9"/>
    <w:rsid w:val="005139AC"/>
    <w:rsid w:val="005826A2"/>
    <w:rsid w:val="005A2681"/>
    <w:rsid w:val="005B46E1"/>
    <w:rsid w:val="005E7A20"/>
    <w:rsid w:val="00633011"/>
    <w:rsid w:val="006D062B"/>
    <w:rsid w:val="006D6C3E"/>
    <w:rsid w:val="00707C63"/>
    <w:rsid w:val="0074237E"/>
    <w:rsid w:val="00766346"/>
    <w:rsid w:val="007A03B1"/>
    <w:rsid w:val="007E2E65"/>
    <w:rsid w:val="007F01CD"/>
    <w:rsid w:val="008644B0"/>
    <w:rsid w:val="00864EEA"/>
    <w:rsid w:val="00877A4B"/>
    <w:rsid w:val="008F4A9E"/>
    <w:rsid w:val="00904696"/>
    <w:rsid w:val="009843FF"/>
    <w:rsid w:val="009B3BE5"/>
    <w:rsid w:val="009C7E80"/>
    <w:rsid w:val="009E5E3D"/>
    <w:rsid w:val="00A202CA"/>
    <w:rsid w:val="00A42DE9"/>
    <w:rsid w:val="00A4464A"/>
    <w:rsid w:val="00A93F0A"/>
    <w:rsid w:val="00AD2FF2"/>
    <w:rsid w:val="00AE7FDA"/>
    <w:rsid w:val="00AF1860"/>
    <w:rsid w:val="00B74366"/>
    <w:rsid w:val="00BB247E"/>
    <w:rsid w:val="00BB34F4"/>
    <w:rsid w:val="00C16183"/>
    <w:rsid w:val="00C633D0"/>
    <w:rsid w:val="00C65708"/>
    <w:rsid w:val="00C679C5"/>
    <w:rsid w:val="00C7458D"/>
    <w:rsid w:val="00CA3DFD"/>
    <w:rsid w:val="00CA7EE7"/>
    <w:rsid w:val="00D34ED3"/>
    <w:rsid w:val="00E17E13"/>
    <w:rsid w:val="00E5125F"/>
    <w:rsid w:val="00EE0D71"/>
    <w:rsid w:val="00F12E12"/>
    <w:rsid w:val="00F92B5A"/>
    <w:rsid w:val="00F967F2"/>
    <w:rsid w:val="00FB4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91DB60"/>
  <w15:docId w15:val="{F3E49319-E019-44E3-B1F9-5DCE74D7E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26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26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26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2681"/>
    <w:rPr>
      <w:sz w:val="18"/>
      <w:szCs w:val="18"/>
    </w:rPr>
  </w:style>
  <w:style w:type="paragraph" w:styleId="a7">
    <w:name w:val="List Paragraph"/>
    <w:basedOn w:val="a"/>
    <w:uiPriority w:val="34"/>
    <w:qFormat/>
    <w:rsid w:val="005A2681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A93F0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93F0A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93F0A"/>
  </w:style>
  <w:style w:type="paragraph" w:styleId="ab">
    <w:name w:val="annotation subject"/>
    <w:basedOn w:val="a9"/>
    <w:next w:val="a9"/>
    <w:link w:val="ac"/>
    <w:uiPriority w:val="99"/>
    <w:semiHidden/>
    <w:unhideWhenUsed/>
    <w:rsid w:val="00A93F0A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93F0A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A93F0A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A93F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95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55C43933-ADDD-45B4-8131-062AC695958E}"/>
</file>

<file path=customXml/itemProps2.xml><?xml version="1.0" encoding="utf-8"?>
<ds:datastoreItem xmlns:ds="http://schemas.openxmlformats.org/officeDocument/2006/customXml" ds:itemID="{2FF337F3-4C0E-4355-BBFC-F535E80A1D70}"/>
</file>

<file path=customXml/itemProps3.xml><?xml version="1.0" encoding="utf-8"?>
<ds:datastoreItem xmlns:ds="http://schemas.openxmlformats.org/officeDocument/2006/customXml" ds:itemID="{742F65D5-D66B-42CD-BA1E-6EEBB592C6B0}"/>
</file>

<file path=customXml/itemProps4.xml><?xml version="1.0" encoding="utf-8"?>
<ds:datastoreItem xmlns:ds="http://schemas.openxmlformats.org/officeDocument/2006/customXml" ds:itemID="{9D9F487F-2A2C-4139-B4DD-F0FD9D129B2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xiang wang</dc:creator>
  <cp:keywords/>
  <dc:description/>
  <cp:lastModifiedBy>Administrator</cp:lastModifiedBy>
  <cp:revision>20</cp:revision>
  <dcterms:created xsi:type="dcterms:W3CDTF">2016-05-18T12:17:00Z</dcterms:created>
  <dcterms:modified xsi:type="dcterms:W3CDTF">2016-08-15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